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32657" w14:textId="7BD71F78" w:rsidR="00135016" w:rsidRDefault="00135016" w:rsidP="00135016">
      <w:pPr>
        <w:jc w:val="both"/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S2</w:t>
      </w:r>
      <w:r w:rsidR="0027292E">
        <w:rPr>
          <w:rFonts w:ascii="Arial" w:eastAsia="Arial" w:hAnsi="Arial" w:cs="Arial"/>
          <w:b/>
          <w:sz w:val="20"/>
          <w:szCs w:val="20"/>
        </w:rPr>
        <w:t xml:space="preserve"> Text</w:t>
      </w:r>
      <w:r>
        <w:rPr>
          <w:rFonts w:ascii="Arial" w:eastAsia="Arial" w:hAnsi="Arial" w:cs="Arial"/>
          <w:b/>
          <w:sz w:val="20"/>
          <w:szCs w:val="20"/>
        </w:rPr>
        <w:t>. Settings for parameter estimation and model selection.</w:t>
      </w:r>
    </w:p>
    <w:p w14:paraId="5BD290A0" w14:textId="77777777" w:rsidR="00135016" w:rsidRDefault="00135016" w:rsidP="00135016">
      <w:pPr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We modeled data recording as a Poisson process, with an average value described by the incidence’ model shown in S1. This model is shown in equation 10.</w:t>
      </w:r>
    </w:p>
    <w:p w14:paraId="38032CBB" w14:textId="77777777" w:rsidR="00135016" w:rsidRPr="00E57C1E" w:rsidRDefault="00A47D6B" w:rsidP="00135016">
      <w:pPr>
        <w:jc w:val="center"/>
        <w:rPr>
          <w:rFonts w:ascii="Arial" w:eastAsia="Arial" w:hAnsi="Arial" w:cs="Arial"/>
        </w:rPr>
      </w:pPr>
      <m:oMathPara>
        <m:oMath>
          <m:eqArr>
            <m:eqArrPr>
              <m:maxDist m:val="1"/>
              <m:ctrlPr>
                <w:rPr>
                  <w:rFonts w:ascii="Cambria Math" w:eastAsia="Cambria Math" w:hAnsi="Cambria Math" w:cs="Cambria Math"/>
                  <w:i/>
                  <w:sz w:val="20"/>
                  <w:szCs w:val="20"/>
                </w:rPr>
              </m:ctrlPr>
            </m:eqArrPr>
            <m:e>
              <m:sSub>
                <m:sSub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Recorded incidence</m:t>
                  </m:r>
                </m:e>
                <m:sub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i</m:t>
                  </m:r>
                </m:sub>
              </m:sSub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~Poisson</m:t>
              </m:r>
              <m:d>
                <m:d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λ=</m:t>
                  </m:r>
                  <m:sSup>
                    <m:sSup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p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e</m:t>
                      </m:r>
                    </m:e>
                    <m:sup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eps</m:t>
                      </m:r>
                    </m:sup>
                  </m:sSup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β</m:t>
                  </m:r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acc>
                        <m:accPr>
                          <m:chr m:val="̅"/>
                          <m:ctrlPr>
                            <w:rPr>
                              <w:rFonts w:ascii="Cambria Math" w:eastAsia="Cambria Math" w:hAnsi="Cambria Math" w:cs="Cambria Math"/>
                              <w:sz w:val="20"/>
                              <w:szCs w:val="20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="Cambria Math" w:hAnsi="Cambria Math" w:cs="Cambria Math"/>
                              <w:sz w:val="20"/>
                              <w:szCs w:val="20"/>
                            </w:rPr>
                            <m:t>P</m:t>
                          </m:r>
                        </m:e>
                      </m:acc>
                    </m:e>
                  </m:d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 xml:space="preserve"> </m:t>
                  </m:r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N-E</m:t>
                      </m:r>
                    </m:e>
                  </m:d>
                </m:e>
              </m:d>
              <m:r>
                <w:rPr>
                  <w:rFonts w:ascii="Cambria Math" w:eastAsia="Cambria Math" w:hAnsi="Cambria Math" w:cs="Cambria Math"/>
                  <w:sz w:val="20"/>
                  <w:szCs w:val="20"/>
                </w:rPr>
                <m:t>#</m:t>
              </m:r>
              <m:d>
                <m:dP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10</m:t>
                  </m:r>
                </m:e>
              </m:d>
            </m:e>
          </m:eqArr>
          <m:r>
            <w:rPr>
              <w:rFonts w:ascii="Cambria Math" w:hAnsi="Cambria Math"/>
            </w:rPr>
            <m:t xml:space="preserve"> </m:t>
          </m:r>
        </m:oMath>
      </m:oMathPara>
    </w:p>
    <w:p w14:paraId="6CD7DD45" w14:textId="77777777" w:rsidR="00135016" w:rsidRDefault="00135016" w:rsidP="00135016">
      <w:pPr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We performed a particle filtering algorithm with 2 steps. The specifications for the first step are:</w:t>
      </w:r>
    </w:p>
    <w:p w14:paraId="30508A04" w14:textId="77777777" w:rsidR="00135016" w:rsidRDefault="00135016" w:rsidP="001350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Number of particles: 100.</w:t>
      </w:r>
    </w:p>
    <w:p w14:paraId="1CCB8F4D" w14:textId="77777777" w:rsidR="00135016" w:rsidRDefault="00135016" w:rsidP="001350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Number of iterations: 100.</w:t>
      </w:r>
    </w:p>
    <w:p w14:paraId="48453A44" w14:textId="77777777" w:rsidR="00135016" w:rsidRDefault="00135016" w:rsidP="001350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Magnitude of the random walk perturbations: 0.02.</w:t>
      </w:r>
    </w:p>
    <w:p w14:paraId="22D90C82" w14:textId="77777777" w:rsidR="00135016" w:rsidRDefault="00135016" w:rsidP="001350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Cooling fraction: 0.1.</w:t>
      </w:r>
    </w:p>
    <w:p w14:paraId="7BC1ADD7" w14:textId="77777777" w:rsidR="00135016" w:rsidRDefault="00135016" w:rsidP="001350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Cooling type: Hyperbolic.</w:t>
      </w:r>
    </w:p>
    <w:p w14:paraId="50371068" w14:textId="77777777" w:rsidR="00135016" w:rsidRDefault="00135016" w:rsidP="001350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Particles to estimate likelihood for best combination of parameters: 100</w:t>
      </w:r>
    </w:p>
    <w:p w14:paraId="6B7D56FF" w14:textId="77777777" w:rsidR="00135016" w:rsidRDefault="00135016" w:rsidP="00135016">
      <w:pPr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Then, over the 10 best fittings for previous step, we performed a second search, defined with these specifications:</w:t>
      </w:r>
    </w:p>
    <w:p w14:paraId="427F6016" w14:textId="77777777" w:rsidR="00135016" w:rsidRDefault="00135016" w:rsidP="001350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Number of particles: 150.</w:t>
      </w:r>
    </w:p>
    <w:p w14:paraId="2B95F1C1" w14:textId="77777777" w:rsidR="00135016" w:rsidRDefault="00135016" w:rsidP="001350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Number of iterations: 80.</w:t>
      </w:r>
    </w:p>
    <w:p w14:paraId="326830B6" w14:textId="77777777" w:rsidR="00135016" w:rsidRDefault="00135016" w:rsidP="001350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Magnitude of the random walk perturbations: 0.05.</w:t>
      </w:r>
    </w:p>
    <w:p w14:paraId="6221876A" w14:textId="77777777" w:rsidR="00135016" w:rsidRDefault="00135016" w:rsidP="001350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Cooling fraction: 0.1.</w:t>
      </w:r>
    </w:p>
    <w:p w14:paraId="3B54CA6B" w14:textId="77777777" w:rsidR="00135016" w:rsidRDefault="00135016" w:rsidP="001350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Cooling type: Hyperbolic.</w:t>
      </w:r>
    </w:p>
    <w:p w14:paraId="3EE64DB4" w14:textId="77777777" w:rsidR="00135016" w:rsidRDefault="00135016" w:rsidP="00135016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Particles to estimate likelihood for best combination of parameters: 100</w:t>
      </w:r>
    </w:p>
    <w:p w14:paraId="243FBC46" w14:textId="77777777" w:rsidR="00135016" w:rsidRDefault="00135016" w:rsidP="00135016">
      <w:pPr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For model 2, 3 and 4 we did both steps to estimate all parameters. Then, we fixed the value for parameter </w:t>
      </w:r>
      <m:oMath>
        <m:sSup>
          <m:sSupPr>
            <m:ctrlPr>
              <w:rPr>
                <w:rFonts w:ascii="Cambria Math" w:eastAsia="Cambria Math" w:hAnsi="Cambria Math" w:cs="Cambria Math"/>
                <w:sz w:val="20"/>
                <w:szCs w:val="20"/>
              </w:rPr>
            </m:ctrlPr>
          </m:sSupPr>
          <m:e>
            <m:r>
              <w:rPr>
                <w:rFonts w:ascii="Cambria Math" w:hAnsi="Cambria Math"/>
              </w:rPr>
              <m:t>β</m:t>
            </m:r>
          </m:e>
          <m:sup>
            <m:r>
              <w:rPr>
                <w:rFonts w:ascii="Cambria Math" w:eastAsia="Cambria Math" w:hAnsi="Cambria Math" w:cs="Cambria Math"/>
                <w:sz w:val="20"/>
                <w:szCs w:val="20"/>
              </w:rPr>
              <m:t>*</m:t>
            </m:r>
          </m:sup>
        </m:sSup>
      </m:oMath>
      <w:r>
        <w:rPr>
          <w:rFonts w:ascii="Arial" w:eastAsia="Arial" w:hAnsi="Arial" w:cs="Arial"/>
          <w:sz w:val="20"/>
          <w:szCs w:val="20"/>
        </w:rPr>
        <w:t xml:space="preserve"> at the value that maximizes the likelihood to reduce the confidence intervals for the other parameters, and we repeated both steps again.</w:t>
      </w:r>
    </w:p>
    <w:p w14:paraId="3C2680A7" w14:textId="109D8333" w:rsidR="00135016" w:rsidRDefault="00135016" w:rsidP="00135016">
      <w:pPr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This work was performed in r environment, using the package ‘pomp’</w:t>
      </w:r>
      <w:r w:rsidR="00A47D6B">
        <w:rPr>
          <w:rFonts w:ascii="Arial" w:eastAsia="Arial" w:hAnsi="Arial" w:cs="Arial"/>
          <w:sz w:val="20"/>
          <w:szCs w:val="20"/>
        </w:rPr>
        <w:t xml:space="preserve"> [1]</w:t>
      </w:r>
      <w:r>
        <w:rPr>
          <w:rFonts w:ascii="Arial" w:eastAsia="Arial" w:hAnsi="Arial" w:cs="Arial"/>
          <w:sz w:val="20"/>
          <w:szCs w:val="20"/>
        </w:rPr>
        <w:t>.</w:t>
      </w:r>
    </w:p>
    <w:p w14:paraId="05BEEF4F" w14:textId="528F264B" w:rsidR="00A47D6B" w:rsidRPr="00A47D6B" w:rsidRDefault="00A47D6B" w:rsidP="00135016">
      <w:pPr>
        <w:jc w:val="both"/>
        <w:rPr>
          <w:rFonts w:ascii="Arial" w:eastAsia="Arial" w:hAnsi="Arial" w:cs="Arial"/>
          <w:b/>
          <w:bCs/>
          <w:sz w:val="20"/>
          <w:szCs w:val="20"/>
        </w:rPr>
      </w:pPr>
      <w:r w:rsidRPr="00A47D6B">
        <w:rPr>
          <w:rFonts w:ascii="Arial" w:eastAsia="Arial" w:hAnsi="Arial" w:cs="Arial"/>
          <w:sz w:val="20"/>
          <w:szCs w:val="20"/>
        </w:rPr>
        <w:t>REFERENC</w:t>
      </w:r>
      <w:r>
        <w:rPr>
          <w:rFonts w:ascii="Arial" w:eastAsia="Arial" w:hAnsi="Arial" w:cs="Arial"/>
          <w:sz w:val="20"/>
          <w:szCs w:val="20"/>
        </w:rPr>
        <w:t>E</w:t>
      </w:r>
      <w:r w:rsidRPr="00A47D6B">
        <w:rPr>
          <w:rFonts w:ascii="Arial" w:eastAsia="Arial" w:hAnsi="Arial" w:cs="Arial"/>
          <w:sz w:val="20"/>
          <w:szCs w:val="20"/>
        </w:rPr>
        <w:t>S</w:t>
      </w:r>
    </w:p>
    <w:p w14:paraId="2C225B7D" w14:textId="69A82ACE" w:rsidR="00135016" w:rsidRPr="00A47D6B" w:rsidRDefault="00135016" w:rsidP="00A47D6B">
      <w:pPr>
        <w:pStyle w:val="Prrafodelista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Arial" w:eastAsia="Arial" w:hAnsi="Arial" w:cs="Arial"/>
          <w:color w:val="1155CC"/>
          <w:sz w:val="20"/>
          <w:szCs w:val="20"/>
          <w:u w:val="single"/>
        </w:rPr>
      </w:pPr>
      <w:r w:rsidRPr="00A47D6B">
        <w:rPr>
          <w:rFonts w:ascii="Arial" w:eastAsia="Arial" w:hAnsi="Arial" w:cs="Arial"/>
          <w:color w:val="000000"/>
          <w:sz w:val="20"/>
          <w:szCs w:val="20"/>
          <w:lang w:val="es-419"/>
        </w:rPr>
        <w:t xml:space="preserve">King AA, Nguyen D, Ionides EL. </w:t>
      </w:r>
      <w:r w:rsidRPr="00A47D6B">
        <w:rPr>
          <w:rFonts w:ascii="Arial" w:eastAsia="Arial" w:hAnsi="Arial" w:cs="Arial"/>
          <w:color w:val="000000"/>
          <w:sz w:val="20"/>
          <w:szCs w:val="20"/>
        </w:rPr>
        <w:t>Statistical inference for partially observed markov processes via the R package pomp. J Stat Softw [Internet]. 2016 Mar 25 [cited 2020 Mar 30];69:1–43. Available from:</w:t>
      </w:r>
      <w:hyperlink r:id="rId6">
        <w:r w:rsidRPr="00A47D6B">
          <w:rPr>
            <w:rFonts w:ascii="Arial" w:eastAsia="Arial" w:hAnsi="Arial" w:cs="Arial"/>
            <w:color w:val="000000"/>
            <w:sz w:val="20"/>
            <w:szCs w:val="20"/>
          </w:rPr>
          <w:t xml:space="preserve"> </w:t>
        </w:r>
      </w:hyperlink>
      <w:hyperlink r:id="rId7">
        <w:r w:rsidRPr="00A47D6B">
          <w:rPr>
            <w:rFonts w:ascii="Arial" w:eastAsia="Arial" w:hAnsi="Arial" w:cs="Arial"/>
            <w:color w:val="1155CC"/>
            <w:sz w:val="20"/>
            <w:szCs w:val="20"/>
            <w:u w:val="single"/>
          </w:rPr>
          <w:t>http://arxiv.org/abs/1509.00503</w:t>
        </w:r>
      </w:hyperlink>
    </w:p>
    <w:p w14:paraId="766AFA54" w14:textId="77777777" w:rsidR="00135016" w:rsidRDefault="00135016">
      <w:pPr>
        <w:jc w:val="center"/>
        <w:rPr>
          <w:rFonts w:ascii="Arial" w:eastAsia="Arial" w:hAnsi="Arial" w:cs="Arial"/>
          <w:b/>
          <w:sz w:val="20"/>
          <w:szCs w:val="20"/>
        </w:rPr>
      </w:pPr>
    </w:p>
    <w:p w14:paraId="665C1FE2" w14:textId="6F3A2945" w:rsidR="00207816" w:rsidRDefault="00ED7465" w:rsidP="00ED7465">
      <w:pPr>
        <w:jc w:val="center"/>
        <w:rPr>
          <w:rFonts w:ascii="Arial" w:eastAsia="Arial" w:hAnsi="Arial" w:cs="Arial"/>
          <w:b/>
          <w:sz w:val="20"/>
          <w:szCs w:val="20"/>
        </w:rPr>
      </w:pPr>
      <w:r w:rsidRPr="00ED7465">
        <w:rPr>
          <w:rFonts w:ascii="Arial" w:eastAsia="Arial" w:hAnsi="Arial" w:cs="Arial"/>
          <w:b/>
          <w:noProof/>
          <w:sz w:val="20"/>
          <w:szCs w:val="20"/>
        </w:rPr>
        <w:lastRenderedPageBreak/>
        <w:drawing>
          <wp:inline distT="0" distB="0" distL="0" distR="0" wp14:anchorId="030A7D62" wp14:editId="30525D17">
            <wp:extent cx="4343400" cy="5761710"/>
            <wp:effectExtent l="0" t="0" r="0" b="0"/>
            <wp:docPr id="27" name="Imagen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1864" cy="5772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A07C89" w14:textId="5CC88D0F" w:rsidR="00ED7465" w:rsidRDefault="00ED7465" w:rsidP="00ED7465">
      <w:pPr>
        <w:jc w:val="center"/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 xml:space="preserve">Fig </w:t>
      </w:r>
      <w:r w:rsidR="0027292E">
        <w:rPr>
          <w:rFonts w:ascii="Arial" w:eastAsia="Arial" w:hAnsi="Arial" w:cs="Arial"/>
          <w:b/>
          <w:sz w:val="20"/>
          <w:szCs w:val="20"/>
        </w:rPr>
        <w:t>A</w:t>
      </w:r>
      <w:r>
        <w:rPr>
          <w:rFonts w:ascii="Arial" w:eastAsia="Arial" w:hAnsi="Arial" w:cs="Arial"/>
          <w:b/>
          <w:sz w:val="20"/>
          <w:szCs w:val="20"/>
        </w:rPr>
        <w:t>. Clustered regions with similar rainfall patterns obtained after clustering algorithm.</w:t>
      </w:r>
      <w:r w:rsidR="00032249">
        <w:rPr>
          <w:rFonts w:ascii="Arial" w:eastAsia="Arial" w:hAnsi="Arial" w:cs="Arial"/>
          <w:b/>
          <w:sz w:val="20"/>
          <w:szCs w:val="20"/>
        </w:rPr>
        <w:t xml:space="preserve"> </w:t>
      </w:r>
      <w:r w:rsidR="00032249">
        <w:rPr>
          <w:rFonts w:ascii="Arial" w:eastAsia="Arial" w:hAnsi="Arial" w:cs="Arial"/>
          <w:color w:val="000000"/>
          <w:sz w:val="18"/>
          <w:szCs w:val="18"/>
        </w:rPr>
        <w:t>Base map of national boundaries of Colombia was obtained from DIVA-GIS free spatial data (</w:t>
      </w:r>
      <w:hyperlink r:id="rId9" w:history="1">
        <w:r w:rsidR="00032249" w:rsidRPr="00E426FB">
          <w:rPr>
            <w:rStyle w:val="Hipervnculo"/>
            <w:rFonts w:ascii="Arial" w:eastAsia="Arial" w:hAnsi="Arial" w:cs="Arial"/>
            <w:sz w:val="18"/>
            <w:szCs w:val="18"/>
          </w:rPr>
          <w:t>https://www.diva-gis.org/datadown</w:t>
        </w:r>
      </w:hyperlink>
      <w:r w:rsidR="00032249">
        <w:rPr>
          <w:rFonts w:ascii="Arial" w:eastAsia="Arial" w:hAnsi="Arial" w:cs="Arial"/>
          <w:color w:val="000000"/>
          <w:sz w:val="18"/>
          <w:szCs w:val="18"/>
        </w:rPr>
        <w:t xml:space="preserve">). Shaded-relief base map for Colombia was obtained from Natural Earth free vector and raster </w:t>
      </w:r>
      <w:r w:rsidR="001E2792">
        <w:rPr>
          <w:rFonts w:ascii="Arial" w:eastAsia="Arial" w:hAnsi="Arial" w:cs="Arial"/>
          <w:color w:val="000000"/>
          <w:sz w:val="18"/>
          <w:szCs w:val="18"/>
        </w:rPr>
        <w:t>maps (</w:t>
      </w:r>
      <w:r w:rsidR="00032249" w:rsidRPr="00032249">
        <w:rPr>
          <w:rFonts w:ascii="Arial" w:eastAsia="Arial" w:hAnsi="Arial" w:cs="Arial"/>
          <w:color w:val="000000"/>
          <w:sz w:val="18"/>
          <w:szCs w:val="18"/>
        </w:rPr>
        <w:t>https://www.naturalearthdata.com/downloads/10m-raster-data/10m-shaded-relief/</w:t>
      </w:r>
      <w:r w:rsidR="00032249">
        <w:rPr>
          <w:rFonts w:ascii="Arial" w:eastAsia="Arial" w:hAnsi="Arial" w:cs="Arial"/>
          <w:color w:val="000000"/>
          <w:sz w:val="18"/>
          <w:szCs w:val="18"/>
        </w:rPr>
        <w:t>).</w:t>
      </w:r>
    </w:p>
    <w:p w14:paraId="18D078A3" w14:textId="77777777" w:rsidR="00B22A42" w:rsidRDefault="00B22A42">
      <w:pPr>
        <w:jc w:val="center"/>
        <w:rPr>
          <w:rFonts w:ascii="Arial" w:eastAsia="Arial" w:hAnsi="Arial" w:cs="Arial"/>
          <w:b/>
          <w:sz w:val="20"/>
          <w:szCs w:val="20"/>
        </w:rPr>
      </w:pPr>
    </w:p>
    <w:p w14:paraId="31CBB758" w14:textId="77777777" w:rsidR="00DC4E22" w:rsidRDefault="00DC4E22">
      <w:pPr>
        <w:jc w:val="center"/>
        <w:rPr>
          <w:rFonts w:ascii="Arial" w:eastAsia="Arial" w:hAnsi="Arial" w:cs="Arial"/>
          <w:b/>
          <w:sz w:val="20"/>
          <w:szCs w:val="20"/>
        </w:rPr>
      </w:pPr>
    </w:p>
    <w:p w14:paraId="17E38F27" w14:textId="77777777" w:rsidR="00DC4E22" w:rsidRDefault="00DC4E22">
      <w:pPr>
        <w:jc w:val="center"/>
        <w:rPr>
          <w:rFonts w:ascii="Arial" w:eastAsia="Arial" w:hAnsi="Arial" w:cs="Arial"/>
          <w:b/>
          <w:sz w:val="20"/>
          <w:szCs w:val="20"/>
        </w:rPr>
      </w:pPr>
    </w:p>
    <w:p w14:paraId="59034CFB" w14:textId="77777777" w:rsidR="00DC4E22" w:rsidRDefault="00DC4E22">
      <w:pPr>
        <w:jc w:val="center"/>
        <w:rPr>
          <w:rFonts w:ascii="Arial" w:eastAsia="Arial" w:hAnsi="Arial" w:cs="Arial"/>
          <w:b/>
          <w:sz w:val="20"/>
          <w:szCs w:val="20"/>
        </w:rPr>
      </w:pPr>
    </w:p>
    <w:p w14:paraId="3DFB6F35" w14:textId="77777777" w:rsidR="00DC4E22" w:rsidRDefault="00DC4E22">
      <w:pPr>
        <w:jc w:val="center"/>
        <w:rPr>
          <w:rFonts w:ascii="Arial" w:eastAsia="Arial" w:hAnsi="Arial" w:cs="Arial"/>
          <w:b/>
          <w:sz w:val="20"/>
          <w:szCs w:val="20"/>
        </w:rPr>
      </w:pPr>
    </w:p>
    <w:p w14:paraId="2A22E3C4" w14:textId="77777777" w:rsidR="00DC4E22" w:rsidRDefault="00DC4E22">
      <w:pPr>
        <w:jc w:val="center"/>
        <w:rPr>
          <w:rFonts w:ascii="Arial" w:eastAsia="Arial" w:hAnsi="Arial" w:cs="Arial"/>
          <w:b/>
          <w:sz w:val="20"/>
          <w:szCs w:val="20"/>
        </w:rPr>
      </w:pPr>
    </w:p>
    <w:p w14:paraId="0C58B57F" w14:textId="77777777" w:rsidR="00DC4E22" w:rsidRDefault="00DC4E22">
      <w:pPr>
        <w:jc w:val="center"/>
        <w:rPr>
          <w:rFonts w:ascii="Arial" w:eastAsia="Arial" w:hAnsi="Arial" w:cs="Arial"/>
          <w:b/>
          <w:sz w:val="20"/>
          <w:szCs w:val="20"/>
        </w:rPr>
      </w:pPr>
    </w:p>
    <w:p w14:paraId="5B615FD2" w14:textId="77777777" w:rsidR="00DC4E22" w:rsidRDefault="00DC4E22">
      <w:pPr>
        <w:jc w:val="center"/>
        <w:rPr>
          <w:rFonts w:ascii="Arial" w:eastAsia="Arial" w:hAnsi="Arial" w:cs="Arial"/>
          <w:b/>
          <w:sz w:val="20"/>
          <w:szCs w:val="20"/>
        </w:rPr>
      </w:pPr>
    </w:p>
    <w:p w14:paraId="0000003D" w14:textId="529F3F3C" w:rsidR="006E16B6" w:rsidRDefault="002836EF">
      <w:pPr>
        <w:rPr>
          <w:rFonts w:ascii="Arial" w:eastAsia="Arial" w:hAnsi="Arial" w:cs="Arial"/>
          <w:b/>
          <w:sz w:val="20"/>
          <w:szCs w:val="20"/>
        </w:rPr>
      </w:pPr>
      <w:bookmarkStart w:id="0" w:name="_heading=h.gjdgxs" w:colFirst="0" w:colLast="0"/>
      <w:bookmarkEnd w:id="0"/>
      <w:r>
        <w:rPr>
          <w:rFonts w:ascii="Arial" w:eastAsia="Arial" w:hAnsi="Arial" w:cs="Arial"/>
          <w:b/>
          <w:sz w:val="20"/>
          <w:szCs w:val="20"/>
        </w:rPr>
        <w:t xml:space="preserve">Table </w:t>
      </w:r>
      <w:r w:rsidR="0027292E">
        <w:rPr>
          <w:rFonts w:ascii="Arial" w:eastAsia="Arial" w:hAnsi="Arial" w:cs="Arial"/>
          <w:b/>
          <w:sz w:val="20"/>
          <w:szCs w:val="20"/>
        </w:rPr>
        <w:t>A</w:t>
      </w:r>
      <w:r>
        <w:rPr>
          <w:rFonts w:ascii="Arial" w:eastAsia="Arial" w:hAnsi="Arial" w:cs="Arial"/>
          <w:b/>
          <w:sz w:val="20"/>
          <w:szCs w:val="20"/>
        </w:rPr>
        <w:t>. Confidence intervals</w:t>
      </w:r>
      <w:r w:rsidR="00CE5827">
        <w:rPr>
          <w:rFonts w:ascii="Arial" w:eastAsia="Arial" w:hAnsi="Arial" w:cs="Arial"/>
          <w:b/>
          <w:sz w:val="20"/>
          <w:szCs w:val="20"/>
        </w:rPr>
        <w:t xml:space="preserve"> </w:t>
      </w:r>
      <w:r>
        <w:rPr>
          <w:rFonts w:ascii="Arial" w:eastAsia="Arial" w:hAnsi="Arial" w:cs="Arial"/>
          <w:b/>
          <w:sz w:val="20"/>
          <w:szCs w:val="20"/>
        </w:rPr>
        <w:t>after parameter adjustment for all models in all regions.</w:t>
      </w:r>
    </w:p>
    <w:tbl>
      <w:tblPr>
        <w:tblStyle w:val="a"/>
        <w:tblW w:w="8835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400"/>
        <w:gridCol w:w="929"/>
        <w:gridCol w:w="1506"/>
        <w:gridCol w:w="993"/>
        <w:gridCol w:w="992"/>
        <w:gridCol w:w="1134"/>
        <w:gridCol w:w="850"/>
        <w:gridCol w:w="993"/>
        <w:gridCol w:w="1038"/>
      </w:tblGrid>
      <w:tr w:rsidR="006E16B6" w14:paraId="420EDF86" w14:textId="77777777" w:rsidTr="00662B59">
        <w:trPr>
          <w:trHeight w:val="390"/>
          <w:jc w:val="center"/>
        </w:trPr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3E" w14:textId="77777777" w:rsidR="006E16B6" w:rsidRDefault="006E16B6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000003F" w14:textId="77777777" w:rsidR="006E16B6" w:rsidRDefault="006E16B6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7506" w:type="dxa"/>
            <w:gridSpan w:val="7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00000040" w14:textId="77777777" w:rsidR="006E16B6" w:rsidRDefault="002836E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Parameter</w:t>
            </w:r>
          </w:p>
        </w:tc>
      </w:tr>
      <w:tr w:rsidR="001E120F" w14:paraId="4FA1E228" w14:textId="77777777" w:rsidTr="00662B59">
        <w:trPr>
          <w:trHeight w:val="345"/>
          <w:jc w:val="center"/>
        </w:trPr>
        <w:tc>
          <w:tcPr>
            <w:tcW w:w="4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47" w14:textId="77777777" w:rsidR="006E16B6" w:rsidRDefault="006E16B6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00000048" w14:textId="77777777" w:rsidR="006E16B6" w:rsidRDefault="006E16B6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/>
            <w:vAlign w:val="center"/>
          </w:tcPr>
          <w:p w14:paraId="00000049" w14:textId="77777777" w:rsidR="006E16B6" w:rsidRDefault="002836E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>β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/>
            <w:vAlign w:val="center"/>
          </w:tcPr>
          <w:p w14:paraId="0000004A" w14:textId="77777777" w:rsidR="006E16B6" w:rsidRDefault="002836E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>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/>
            <w:vAlign w:val="center"/>
          </w:tcPr>
          <w:p w14:paraId="0000004B" w14:textId="77777777" w:rsidR="006E16B6" w:rsidRDefault="002836E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>θ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/>
            <w:vAlign w:val="center"/>
          </w:tcPr>
          <w:p w14:paraId="0000004C" w14:textId="77777777" w:rsidR="006E16B6" w:rsidRDefault="002836E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>b</w:t>
            </w: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/>
            <w:vAlign w:val="center"/>
          </w:tcPr>
          <w:p w14:paraId="0000004D" w14:textId="77777777" w:rsidR="006E16B6" w:rsidRDefault="002836E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>b</w:t>
            </w: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/>
            <w:vAlign w:val="center"/>
          </w:tcPr>
          <w:p w14:paraId="0000004E" w14:textId="77777777" w:rsidR="006E16B6" w:rsidRDefault="002836E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>b</w:t>
            </w: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14:paraId="0000004F" w14:textId="77777777" w:rsidR="006E16B6" w:rsidRDefault="002836E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</w:rPr>
              <w:t>b</w:t>
            </w:r>
            <w:r>
              <w:rPr>
                <w:rFonts w:ascii="Arial" w:eastAsia="Arial" w:hAnsi="Arial" w:cs="Arial"/>
                <w:b/>
                <w:i/>
                <w:color w:val="000000"/>
                <w:sz w:val="20"/>
                <w:szCs w:val="20"/>
                <w:vertAlign w:val="subscript"/>
              </w:rPr>
              <w:t>4</w:t>
            </w:r>
          </w:p>
        </w:tc>
      </w:tr>
      <w:tr w:rsidR="00834B9B" w14:paraId="106E0781" w14:textId="77777777" w:rsidTr="00662B59">
        <w:trPr>
          <w:trHeight w:val="330"/>
          <w:jc w:val="center"/>
        </w:trPr>
        <w:tc>
          <w:tcPr>
            <w:tcW w:w="40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/>
            <w:textDirection w:val="btLr"/>
            <w:vAlign w:val="center"/>
          </w:tcPr>
          <w:p w14:paraId="00000050" w14:textId="55AD4DCD" w:rsidR="006E16B6" w:rsidRDefault="00EE6BDB" w:rsidP="00662B59">
            <w:pPr>
              <w:spacing w:after="0" w:line="240" w:lineRule="auto"/>
              <w:ind w:left="113" w:right="113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51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  <w:t>National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52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8.43e</w:t>
            </w: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  <w:vertAlign w:val="superscript"/>
              </w:rPr>
              <w:t>-6</w:t>
            </w: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 xml:space="preserve"> - 8.99e</w:t>
            </w: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53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54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55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56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57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58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834B9B" w14:paraId="682293B6" w14:textId="77777777" w:rsidTr="00662B59">
        <w:trPr>
          <w:trHeight w:val="330"/>
          <w:jc w:val="center"/>
        </w:trPr>
        <w:tc>
          <w:tcPr>
            <w:tcW w:w="4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/>
            <w:vAlign w:val="center"/>
          </w:tcPr>
          <w:p w14:paraId="00000059" w14:textId="77777777" w:rsidR="006E16B6" w:rsidRDefault="006E16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5A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  <w:t>Region 1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5B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2.29e</w:t>
            </w: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  <w:vertAlign w:val="superscript"/>
              </w:rPr>
              <w:t>-5</w:t>
            </w: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 xml:space="preserve"> - 2.6e</w:t>
            </w: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5C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5D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5E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5F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60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61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834B9B" w14:paraId="1189A1A2" w14:textId="77777777" w:rsidTr="00662B59">
        <w:trPr>
          <w:trHeight w:val="330"/>
          <w:jc w:val="center"/>
        </w:trPr>
        <w:tc>
          <w:tcPr>
            <w:tcW w:w="4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/>
            <w:vAlign w:val="center"/>
          </w:tcPr>
          <w:p w14:paraId="00000062" w14:textId="77777777" w:rsidR="006E16B6" w:rsidRDefault="006E16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63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  <w:t>Region 2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64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4.19e</w:t>
            </w: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  <w:vertAlign w:val="superscript"/>
              </w:rPr>
              <w:t>-6</w:t>
            </w: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 xml:space="preserve"> - 4.58e</w:t>
            </w: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65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66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67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68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69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6A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834B9B" w14:paraId="680A88A2" w14:textId="77777777" w:rsidTr="00662B59">
        <w:trPr>
          <w:trHeight w:val="330"/>
          <w:jc w:val="center"/>
        </w:trPr>
        <w:tc>
          <w:tcPr>
            <w:tcW w:w="4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/>
            <w:vAlign w:val="center"/>
          </w:tcPr>
          <w:p w14:paraId="0000006B" w14:textId="77777777" w:rsidR="006E16B6" w:rsidRDefault="006E16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6C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  <w:t>Region 3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6D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2.57e</w:t>
            </w: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  <w:vertAlign w:val="superscript"/>
              </w:rPr>
              <w:t>-5</w:t>
            </w: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 xml:space="preserve"> - 2.81e</w:t>
            </w: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6E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6F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70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71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72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73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834B9B" w14:paraId="7728A54F" w14:textId="77777777" w:rsidTr="00662B59">
        <w:trPr>
          <w:trHeight w:val="330"/>
          <w:jc w:val="center"/>
        </w:trPr>
        <w:tc>
          <w:tcPr>
            <w:tcW w:w="4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/>
            <w:vAlign w:val="center"/>
          </w:tcPr>
          <w:p w14:paraId="00000074" w14:textId="77777777" w:rsidR="006E16B6" w:rsidRDefault="006E16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75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  <w:t>Region 4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76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7.16e</w:t>
            </w: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  <w:vertAlign w:val="superscript"/>
              </w:rPr>
              <w:t>-5</w:t>
            </w: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 xml:space="preserve"> - 8.42e</w:t>
            </w: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77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78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79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7A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7B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7C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834B9B" w14:paraId="6D5ACE91" w14:textId="77777777" w:rsidTr="00662B59">
        <w:trPr>
          <w:trHeight w:val="330"/>
          <w:jc w:val="center"/>
        </w:trPr>
        <w:tc>
          <w:tcPr>
            <w:tcW w:w="4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/>
            <w:vAlign w:val="center"/>
          </w:tcPr>
          <w:p w14:paraId="0000007D" w14:textId="77777777" w:rsidR="006E16B6" w:rsidRDefault="006E16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7E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  <w:t>Region 5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7F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3.58e</w:t>
            </w: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  <w:vertAlign w:val="superscript"/>
              </w:rPr>
              <w:t>-5</w:t>
            </w: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 xml:space="preserve"> - 4.1e</w:t>
            </w: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80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81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82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83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84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85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834B9B" w14:paraId="4FB38F14" w14:textId="77777777" w:rsidTr="00662B59">
        <w:trPr>
          <w:trHeight w:val="330"/>
          <w:jc w:val="center"/>
        </w:trPr>
        <w:tc>
          <w:tcPr>
            <w:tcW w:w="4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/>
            <w:vAlign w:val="center"/>
          </w:tcPr>
          <w:p w14:paraId="00000086" w14:textId="77777777" w:rsidR="006E16B6" w:rsidRDefault="006E16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0000087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  <w:t>Region 6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88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1.29e</w:t>
            </w: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  <w:vertAlign w:val="superscript"/>
              </w:rPr>
              <w:t>-5</w:t>
            </w: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 xml:space="preserve"> - 1.42e</w:t>
            </w: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89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8A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8B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8C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8D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000008E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834B9B" w14:paraId="3684DC97" w14:textId="77777777" w:rsidTr="00662B59">
        <w:trPr>
          <w:trHeight w:val="285"/>
          <w:jc w:val="center"/>
        </w:trPr>
        <w:tc>
          <w:tcPr>
            <w:tcW w:w="40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/>
            <w:textDirection w:val="btLr"/>
            <w:vAlign w:val="center"/>
          </w:tcPr>
          <w:p w14:paraId="0000008F" w14:textId="748E8C6F" w:rsidR="006E16B6" w:rsidRDefault="002836EF" w:rsidP="00662B59">
            <w:pPr>
              <w:spacing w:after="0" w:line="240" w:lineRule="auto"/>
              <w:ind w:left="113" w:right="113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ODEL</w:t>
            </w:r>
            <w:r w:rsidR="00EE6BDB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2</w:t>
            </w:r>
            <w:r w:rsidR="00EE6BDB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R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90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  <w:t>National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91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1.07e</w:t>
            </w: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92" w14:textId="0D6A3320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0.</w:t>
            </w:r>
            <w:r w:rsidR="00834B9B"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3</w:t>
            </w: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 xml:space="preserve"> - 1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93" w14:textId="06744371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0.</w:t>
            </w:r>
            <w:r w:rsidR="00834B9B"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7</w:t>
            </w: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 xml:space="preserve"> - 2.</w:t>
            </w:r>
            <w:r w:rsidR="00834B9B"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94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95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96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97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834B9B" w14:paraId="220F5D08" w14:textId="77777777" w:rsidTr="00662B59">
        <w:trPr>
          <w:trHeight w:val="330"/>
          <w:jc w:val="center"/>
        </w:trPr>
        <w:tc>
          <w:tcPr>
            <w:tcW w:w="4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/>
            <w:vAlign w:val="center"/>
          </w:tcPr>
          <w:p w14:paraId="00000098" w14:textId="77777777" w:rsidR="006E16B6" w:rsidRDefault="006E16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99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  <w:t>Region 1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9A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3.48e</w:t>
            </w: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9B" w14:textId="354BE9DE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&gt; 0.</w:t>
            </w:r>
            <w:r w:rsidR="00834B9B"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9C" w14:textId="3C57BCBF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0.6 - 4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9D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9E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9F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A0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834B9B" w14:paraId="4270BD05" w14:textId="77777777" w:rsidTr="00662B59">
        <w:trPr>
          <w:trHeight w:val="330"/>
          <w:jc w:val="center"/>
        </w:trPr>
        <w:tc>
          <w:tcPr>
            <w:tcW w:w="4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/>
            <w:vAlign w:val="center"/>
          </w:tcPr>
          <w:p w14:paraId="000000A1" w14:textId="77777777" w:rsidR="006E16B6" w:rsidRDefault="006E16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A2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  <w:t>Region 2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A3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4.4e</w:t>
            </w: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A4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&gt; 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A5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&gt; 0.0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A6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A7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A8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A9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834B9B" w14:paraId="7A103CBC" w14:textId="77777777" w:rsidTr="00662B59">
        <w:trPr>
          <w:trHeight w:val="330"/>
          <w:jc w:val="center"/>
        </w:trPr>
        <w:tc>
          <w:tcPr>
            <w:tcW w:w="4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/>
            <w:vAlign w:val="center"/>
          </w:tcPr>
          <w:p w14:paraId="000000AA" w14:textId="77777777" w:rsidR="006E16B6" w:rsidRDefault="006E16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AB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  <w:t>Region 3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AC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4.25e</w:t>
            </w: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AD" w14:textId="089218DD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0.5 - 12.</w:t>
            </w:r>
            <w:r w:rsidR="00834B9B"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AE" w14:textId="45367B8A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0.9 - 3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AF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B0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B1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B2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834B9B" w14:paraId="5BF6E2EB" w14:textId="77777777" w:rsidTr="00662B59">
        <w:trPr>
          <w:trHeight w:val="330"/>
          <w:jc w:val="center"/>
        </w:trPr>
        <w:tc>
          <w:tcPr>
            <w:tcW w:w="4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/>
            <w:vAlign w:val="center"/>
          </w:tcPr>
          <w:p w14:paraId="000000B3" w14:textId="77777777" w:rsidR="006E16B6" w:rsidRDefault="006E16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B4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  <w:t>Region 4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B5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8.17e</w:t>
            </w: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B6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&gt; 0.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B7" w14:textId="562E3626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2.3 - 6.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B8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B9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BA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BB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834B9B" w14:paraId="296C3D7F" w14:textId="77777777" w:rsidTr="00662B59">
        <w:trPr>
          <w:trHeight w:val="330"/>
          <w:jc w:val="center"/>
        </w:trPr>
        <w:tc>
          <w:tcPr>
            <w:tcW w:w="4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/>
            <w:vAlign w:val="center"/>
          </w:tcPr>
          <w:p w14:paraId="000000BC" w14:textId="77777777" w:rsidR="006E16B6" w:rsidRDefault="006E16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BD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  <w:t>Region 5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BE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4.94e</w:t>
            </w: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BF" w14:textId="45E0218D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0.08 - 0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C0" w14:textId="76FA643B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0.</w:t>
            </w:r>
            <w:r w:rsidR="00834B9B"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3</w:t>
            </w: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 xml:space="preserve"> - 1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C1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C2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C3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C4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834B9B" w14:paraId="387FE8BC" w14:textId="77777777" w:rsidTr="00662B59">
        <w:trPr>
          <w:trHeight w:val="330"/>
          <w:jc w:val="center"/>
        </w:trPr>
        <w:tc>
          <w:tcPr>
            <w:tcW w:w="4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/>
            <w:vAlign w:val="center"/>
          </w:tcPr>
          <w:p w14:paraId="000000C5" w14:textId="77777777" w:rsidR="006E16B6" w:rsidRDefault="006E16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00000C6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  <w:t>Region 6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C7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1.68e</w:t>
            </w: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C8" w14:textId="105CD58E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0.</w:t>
            </w:r>
            <w:r w:rsidR="00834B9B"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2</w:t>
            </w: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 xml:space="preserve"> - 0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C9" w14:textId="547974F0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0.09 - 0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CA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CB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CC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00000CD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834B9B" w14:paraId="1E104599" w14:textId="77777777" w:rsidTr="00662B59">
        <w:trPr>
          <w:trHeight w:val="405"/>
          <w:jc w:val="center"/>
        </w:trPr>
        <w:tc>
          <w:tcPr>
            <w:tcW w:w="40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/>
            <w:textDirection w:val="btLr"/>
            <w:vAlign w:val="center"/>
          </w:tcPr>
          <w:p w14:paraId="000000CE" w14:textId="5287F88C" w:rsidR="006E16B6" w:rsidRDefault="002836EF" w:rsidP="00662B59">
            <w:pPr>
              <w:spacing w:after="0" w:line="240" w:lineRule="auto"/>
              <w:ind w:left="113" w:right="113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ODEL</w:t>
            </w:r>
            <w:r w:rsidR="00EE6BDB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CF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  <w:t>Region 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D0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2.6e</w:t>
            </w: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D1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D2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D3" w14:textId="4556F923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0.</w:t>
            </w:r>
            <w:r w:rsidR="00834B9B"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7</w:t>
            </w: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 xml:space="preserve"> - 1.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D4" w14:textId="0E0A3645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0.</w:t>
            </w:r>
            <w:r w:rsidR="00834B9B"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8</w:t>
            </w: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 xml:space="preserve"> - 1.</w:t>
            </w:r>
            <w:r w:rsidR="00834B9B"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D5" w14:textId="39B3391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0.</w:t>
            </w:r>
            <w:r w:rsidR="00834B9B"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9</w:t>
            </w: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 xml:space="preserve"> - 1.3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D6" w14:textId="2BA1ED31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0.</w:t>
            </w:r>
            <w:r w:rsidR="00834B9B"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7</w:t>
            </w: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 xml:space="preserve"> - 1.06</w:t>
            </w:r>
          </w:p>
        </w:tc>
      </w:tr>
      <w:tr w:rsidR="00834B9B" w14:paraId="714AB521" w14:textId="77777777" w:rsidTr="00662B59">
        <w:trPr>
          <w:trHeight w:val="375"/>
          <w:jc w:val="center"/>
        </w:trPr>
        <w:tc>
          <w:tcPr>
            <w:tcW w:w="4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/>
            <w:textDirection w:val="btLr"/>
            <w:vAlign w:val="center"/>
          </w:tcPr>
          <w:p w14:paraId="000000D7" w14:textId="77777777" w:rsidR="006E16B6" w:rsidRDefault="006E16B6" w:rsidP="00662B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13" w:right="113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D8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  <w:t>Region 2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D9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4.4e</w:t>
            </w: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DA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DB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DC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0.84 - 1.1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DD" w14:textId="7E152F5D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0.9 - 1.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DE" w14:textId="0DC6F654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1.06 - 1.</w:t>
            </w:r>
            <w:r w:rsidR="00834B9B"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DF" w14:textId="739786BC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0.6 - 0.9</w:t>
            </w:r>
          </w:p>
        </w:tc>
      </w:tr>
      <w:tr w:rsidR="00834B9B" w14:paraId="5A1395D1" w14:textId="77777777" w:rsidTr="00662B59">
        <w:trPr>
          <w:trHeight w:val="375"/>
          <w:jc w:val="center"/>
        </w:trPr>
        <w:tc>
          <w:tcPr>
            <w:tcW w:w="4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/>
            <w:textDirection w:val="btLr"/>
            <w:vAlign w:val="center"/>
          </w:tcPr>
          <w:p w14:paraId="000000E0" w14:textId="77777777" w:rsidR="006E16B6" w:rsidRDefault="006E16B6" w:rsidP="00662B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left="113" w:right="113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00000E1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  <w:t>Region 4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E2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1.01e</w:t>
            </w: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E3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E4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E5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&gt; 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E6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&gt; 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E7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&gt; 0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00000E8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&gt; 0</w:t>
            </w:r>
          </w:p>
        </w:tc>
      </w:tr>
      <w:tr w:rsidR="00834B9B" w14:paraId="3C67633E" w14:textId="77777777" w:rsidTr="00662B59">
        <w:trPr>
          <w:trHeight w:val="330"/>
          <w:jc w:val="center"/>
        </w:trPr>
        <w:tc>
          <w:tcPr>
            <w:tcW w:w="40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/>
            <w:textDirection w:val="btLr"/>
            <w:vAlign w:val="center"/>
          </w:tcPr>
          <w:p w14:paraId="000000E9" w14:textId="1718D40F" w:rsidR="006E16B6" w:rsidRDefault="002836EF" w:rsidP="00662B59">
            <w:pPr>
              <w:spacing w:after="0" w:line="240" w:lineRule="auto"/>
              <w:ind w:left="113" w:right="113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MODEL</w:t>
            </w:r>
            <w:r w:rsidR="00EE6BDB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EA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  <w:t>National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EB" w14:textId="4B83E8A6" w:rsidR="006E16B6" w:rsidRPr="00662B59" w:rsidRDefault="00BE0FB6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1.19</w:t>
            </w:r>
            <w:r w:rsidR="002836EF"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e</w:t>
            </w:r>
            <w:r w:rsidR="002836EF"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Arial Narrow" w:eastAsia="Arial" w:hAnsi="Arial Narrow" w:cstheme="minorHAns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EC" w14:textId="1E80F88E" w:rsidR="006E16B6" w:rsidRPr="00662B59" w:rsidRDefault="00D033B7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3.8 – 9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ED" w14:textId="54CC27AA" w:rsidR="006E16B6" w:rsidRPr="00662B59" w:rsidRDefault="003F3DB7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3.3 – 5.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EE" w14:textId="371A9AEC" w:rsidR="006E16B6" w:rsidRPr="00662B59" w:rsidRDefault="00EE6BDB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EF" w14:textId="12B6145F" w:rsidR="006E16B6" w:rsidRPr="00662B59" w:rsidRDefault="00EE6BDB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F0" w14:textId="6E3842AC" w:rsidR="006E16B6" w:rsidRPr="00662B59" w:rsidRDefault="00EE6BDB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F1" w14:textId="7F62A93B" w:rsidR="006E16B6" w:rsidRPr="00662B59" w:rsidRDefault="00EE6BDB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834B9B" w14:paraId="65572613" w14:textId="77777777" w:rsidTr="00662B59">
        <w:trPr>
          <w:trHeight w:val="330"/>
          <w:jc w:val="center"/>
        </w:trPr>
        <w:tc>
          <w:tcPr>
            <w:tcW w:w="4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/>
            <w:vAlign w:val="center"/>
          </w:tcPr>
          <w:p w14:paraId="000000F2" w14:textId="77777777" w:rsidR="006E16B6" w:rsidRDefault="006E16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F3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  <w:t>Region 3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F4" w14:textId="07033A3E" w:rsidR="006E16B6" w:rsidRPr="00662B59" w:rsidRDefault="00BE0FB6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5.78</w:t>
            </w:r>
            <w:r w:rsidR="002836EF"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e</w:t>
            </w:r>
            <w:r w:rsidR="002836EF"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F5" w14:textId="21DE0F1A" w:rsidR="006E16B6" w:rsidRPr="00662B59" w:rsidRDefault="00595D21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20.2 – 66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F6" w14:textId="5EF62339" w:rsidR="006E16B6" w:rsidRPr="00662B59" w:rsidRDefault="00F31590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4.03 – 9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F7" w14:textId="23B22630" w:rsidR="006E16B6" w:rsidRPr="00662B59" w:rsidRDefault="00EE6BDB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F8" w14:textId="046FC92C" w:rsidR="006E16B6" w:rsidRPr="00662B59" w:rsidRDefault="00EE6BDB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F9" w14:textId="4F854645" w:rsidR="006E16B6" w:rsidRPr="00662B59" w:rsidRDefault="00EE6BDB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FA" w14:textId="46E5A221" w:rsidR="006E16B6" w:rsidRPr="00662B59" w:rsidRDefault="00EE6BDB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834B9B" w14:paraId="5B5C9DF6" w14:textId="77777777" w:rsidTr="00662B59">
        <w:trPr>
          <w:trHeight w:val="330"/>
          <w:jc w:val="center"/>
        </w:trPr>
        <w:tc>
          <w:tcPr>
            <w:tcW w:w="4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/>
            <w:vAlign w:val="center"/>
          </w:tcPr>
          <w:p w14:paraId="000000FB" w14:textId="77777777" w:rsidR="006E16B6" w:rsidRDefault="006E16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FC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  <w:t>Region 5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FD" w14:textId="72899664" w:rsidR="006E16B6" w:rsidRPr="00662B59" w:rsidRDefault="008B2367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5.82</w:t>
            </w:r>
            <w:r w:rsidR="002836EF"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e</w:t>
            </w:r>
            <w:r w:rsidR="002836EF"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FE" w14:textId="235B6255" w:rsidR="006E16B6" w:rsidRPr="00662B59" w:rsidRDefault="00B9051E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0.8 – 3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0FF" w14:textId="03D80EDB" w:rsidR="006E16B6" w:rsidRPr="00662B59" w:rsidRDefault="00D23A9C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1.0 – 2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100" w14:textId="12BE8EF9" w:rsidR="006E16B6" w:rsidRPr="00662B59" w:rsidRDefault="00EE6BDB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101" w14:textId="337FAEC4" w:rsidR="006E16B6" w:rsidRPr="00662B59" w:rsidRDefault="00EE6BDB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102" w14:textId="4460538B" w:rsidR="006E16B6" w:rsidRPr="00662B59" w:rsidRDefault="00EE6BDB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000103" w14:textId="3E71DA22" w:rsidR="006E16B6" w:rsidRPr="00662B59" w:rsidRDefault="00EE6BDB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</w:tr>
      <w:tr w:rsidR="00834B9B" w14:paraId="0B24D843" w14:textId="77777777" w:rsidTr="00662B59">
        <w:trPr>
          <w:trHeight w:val="330"/>
          <w:jc w:val="center"/>
        </w:trPr>
        <w:tc>
          <w:tcPr>
            <w:tcW w:w="40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2F2F2"/>
            <w:vAlign w:val="center"/>
          </w:tcPr>
          <w:p w14:paraId="00000104" w14:textId="77777777" w:rsidR="006E16B6" w:rsidRDefault="006E16B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0000105" w14:textId="77777777" w:rsidR="006E16B6" w:rsidRPr="00662B59" w:rsidRDefault="002836EF">
            <w:pPr>
              <w:spacing w:after="0" w:line="240" w:lineRule="auto"/>
              <w:jc w:val="center"/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="Arial"/>
                <w:b/>
                <w:color w:val="000000"/>
                <w:sz w:val="20"/>
                <w:szCs w:val="20"/>
              </w:rPr>
              <w:t>Region 6</w:t>
            </w:r>
          </w:p>
        </w:tc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0000106" w14:textId="527A0466" w:rsidR="006E16B6" w:rsidRPr="00662B59" w:rsidRDefault="00775443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3.04</w:t>
            </w:r>
            <w:r w:rsidR="002836EF"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e</w:t>
            </w:r>
            <w:r w:rsidR="002836EF"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Arial Narrow" w:eastAsia="Arial" w:hAnsi="Arial Narrow" w:cstheme="minorHAnsi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0000107" w14:textId="2E07A342" w:rsidR="006E16B6" w:rsidRPr="00662B59" w:rsidRDefault="00C47137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11.5 – 24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0000108" w14:textId="760EEB86" w:rsidR="006E16B6" w:rsidRPr="00662B59" w:rsidRDefault="00DD5391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2.1 – 3.2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0000109" w14:textId="356E57A3" w:rsidR="006E16B6" w:rsidRPr="00662B59" w:rsidRDefault="00EE6BDB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000010A" w14:textId="6524C7AD" w:rsidR="006E16B6" w:rsidRPr="00662B59" w:rsidRDefault="00EE6BDB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000010B" w14:textId="4F0D3248" w:rsidR="006E16B6" w:rsidRPr="00662B59" w:rsidRDefault="00EE6BDB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000010C" w14:textId="484EC65A" w:rsidR="006E16B6" w:rsidRPr="00662B59" w:rsidRDefault="00EE6BDB">
            <w:pPr>
              <w:spacing w:after="0" w:line="240" w:lineRule="auto"/>
              <w:jc w:val="center"/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</w:pPr>
            <w:r w:rsidRPr="00662B59">
              <w:rPr>
                <w:rFonts w:ascii="Arial Narrow" w:eastAsia="Arial" w:hAnsi="Arial Narrow" w:cstheme="minorHAnsi"/>
                <w:color w:val="000000"/>
                <w:sz w:val="20"/>
                <w:szCs w:val="20"/>
              </w:rPr>
              <w:t>-</w:t>
            </w:r>
          </w:p>
        </w:tc>
      </w:tr>
    </w:tbl>
    <w:p w14:paraId="2162A672" w14:textId="77777777" w:rsidR="00CE5827" w:rsidRDefault="00CE5827">
      <w:pPr>
        <w:rPr>
          <w:rFonts w:ascii="Arial" w:eastAsia="Arial" w:hAnsi="Arial" w:cs="Arial"/>
          <w:sz w:val="20"/>
          <w:szCs w:val="20"/>
        </w:rPr>
      </w:pPr>
    </w:p>
    <w:p w14:paraId="2374310E" w14:textId="5BAD45FB" w:rsidR="00CE5827" w:rsidRDefault="00CE5827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Confidence level: 95%.</w:t>
      </w:r>
    </w:p>
    <w:p w14:paraId="0000010D" w14:textId="2CB7D507" w:rsidR="006E16B6" w:rsidRDefault="002836EF">
      <w:pPr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* For MODEL 2</w:t>
      </w:r>
      <w:r w:rsidR="0081564C">
        <w:rPr>
          <w:rFonts w:ascii="Arial" w:eastAsia="Arial" w:hAnsi="Arial" w:cs="Arial"/>
          <w:sz w:val="20"/>
          <w:szCs w:val="20"/>
        </w:rPr>
        <w:t>R</w:t>
      </w:r>
      <w:r>
        <w:rPr>
          <w:rFonts w:ascii="Arial" w:eastAsia="Arial" w:hAnsi="Arial" w:cs="Arial"/>
          <w:sz w:val="20"/>
          <w:szCs w:val="20"/>
        </w:rPr>
        <w:t xml:space="preserve">, MODEL 3 and MODEL 4 we fixed the parameter </w:t>
      </w:r>
      <w:r w:rsidRPr="0081564C">
        <w:rPr>
          <w:rFonts w:ascii="Arial" w:eastAsia="Arial" w:hAnsi="Arial" w:cs="Arial"/>
          <w:i/>
          <w:color w:val="000000"/>
          <w:sz w:val="20"/>
          <w:szCs w:val="20"/>
        </w:rPr>
        <w:t>β</w:t>
      </w:r>
      <w:r w:rsidR="0081564C">
        <w:rPr>
          <w:rFonts w:ascii="Arial" w:eastAsia="Arial" w:hAnsi="Arial" w:cs="Arial"/>
          <w:b/>
          <w:i/>
          <w:color w:val="000000"/>
          <w:sz w:val="20"/>
          <w:szCs w:val="20"/>
          <w:vertAlign w:val="superscript"/>
        </w:rPr>
        <w:t>*</w:t>
      </w:r>
      <w:r>
        <w:rPr>
          <w:rFonts w:ascii="Arial" w:eastAsia="Arial" w:hAnsi="Arial" w:cs="Arial"/>
          <w:b/>
          <w:i/>
          <w:color w:val="000000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to the value that maximized the likelihood in a first search to reduce noise in the intervals. </w:t>
      </w:r>
    </w:p>
    <w:p w14:paraId="42F88983" w14:textId="597BF178" w:rsidR="00CE5827" w:rsidRDefault="00CE5827">
      <w:pPr>
        <w:rPr>
          <w:rFonts w:ascii="Arial" w:eastAsia="Arial" w:hAnsi="Arial" w:cs="Arial"/>
          <w:sz w:val="20"/>
          <w:szCs w:val="20"/>
        </w:rPr>
      </w:pPr>
    </w:p>
    <w:p w14:paraId="0000010E" w14:textId="77777777" w:rsidR="006E16B6" w:rsidRDefault="006E16B6">
      <w:pPr>
        <w:rPr>
          <w:rFonts w:ascii="Arial" w:eastAsia="Arial" w:hAnsi="Arial" w:cs="Arial"/>
          <w:b/>
          <w:sz w:val="20"/>
          <w:szCs w:val="20"/>
        </w:rPr>
      </w:pPr>
    </w:p>
    <w:p w14:paraId="0000010F" w14:textId="77777777" w:rsidR="006E16B6" w:rsidRDefault="002836EF">
      <w:pPr>
        <w:jc w:val="center"/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noProof/>
          <w:sz w:val="20"/>
          <w:szCs w:val="20"/>
        </w:rPr>
        <w:lastRenderedPageBreak/>
        <w:drawing>
          <wp:inline distT="0" distB="0" distL="0" distR="0" wp14:anchorId="6FE60846" wp14:editId="66D849AF">
            <wp:extent cx="4709819" cy="3775636"/>
            <wp:effectExtent l="0" t="0" r="0" b="0"/>
            <wp:docPr id="20" name="image8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jp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09819" cy="377563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110" w14:textId="5212E7CC" w:rsidR="006E16B6" w:rsidRPr="00A47D6B" w:rsidRDefault="002836EF">
      <w:pPr>
        <w:jc w:val="center"/>
        <w:rPr>
          <w:rFonts w:ascii="Arial" w:eastAsia="Arial" w:hAnsi="Arial" w:cs="Arial"/>
          <w:bCs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 xml:space="preserve">Fig </w:t>
      </w:r>
      <w:r w:rsidR="0027292E">
        <w:rPr>
          <w:rFonts w:ascii="Arial" w:eastAsia="Arial" w:hAnsi="Arial" w:cs="Arial"/>
          <w:b/>
          <w:sz w:val="20"/>
          <w:szCs w:val="20"/>
        </w:rPr>
        <w:t>B</w:t>
      </w:r>
      <w:r>
        <w:rPr>
          <w:rFonts w:ascii="Arial" w:eastAsia="Arial" w:hAnsi="Arial" w:cs="Arial"/>
          <w:b/>
          <w:sz w:val="20"/>
          <w:szCs w:val="20"/>
        </w:rPr>
        <w:t xml:space="preserve">. </w:t>
      </w:r>
      <w:r w:rsidR="00135016">
        <w:rPr>
          <w:rFonts w:ascii="Arial" w:eastAsia="Arial" w:hAnsi="Arial" w:cs="Arial"/>
          <w:b/>
          <w:sz w:val="20"/>
          <w:szCs w:val="20"/>
        </w:rPr>
        <w:t xml:space="preserve">Likelihood </w:t>
      </w:r>
      <w:r w:rsidR="00CE5827">
        <w:rPr>
          <w:rFonts w:ascii="Arial" w:eastAsia="Arial" w:hAnsi="Arial" w:cs="Arial"/>
          <w:b/>
          <w:sz w:val="20"/>
          <w:szCs w:val="20"/>
        </w:rPr>
        <w:t>confidence intervals</w:t>
      </w:r>
      <w:r w:rsidR="00135016">
        <w:rPr>
          <w:rFonts w:ascii="Arial" w:eastAsia="Arial" w:hAnsi="Arial" w:cs="Arial"/>
          <w:b/>
          <w:sz w:val="20"/>
          <w:szCs w:val="20"/>
        </w:rPr>
        <w:t xml:space="preserve"> over encounter frequency</w:t>
      </w:r>
      <w:r>
        <w:rPr>
          <w:rFonts w:ascii="Arial" w:eastAsia="Arial" w:hAnsi="Arial" w:cs="Arial"/>
          <w:b/>
          <w:sz w:val="20"/>
          <w:szCs w:val="20"/>
        </w:rPr>
        <w:t xml:space="preserve"> with venomous snakes after fitting MODEL 1 (No rainfall nor seasonality effect) to data.</w:t>
      </w:r>
      <w:r w:rsidR="00A47D6B">
        <w:rPr>
          <w:rFonts w:ascii="Arial" w:eastAsia="Arial" w:hAnsi="Arial" w:cs="Arial"/>
          <w:b/>
          <w:sz w:val="20"/>
          <w:szCs w:val="20"/>
        </w:rPr>
        <w:t xml:space="preserve"> </w:t>
      </w:r>
      <w:r w:rsidR="00A47D6B">
        <w:rPr>
          <w:rFonts w:ascii="Arial" w:eastAsia="Arial" w:hAnsi="Arial" w:cs="Arial"/>
          <w:bCs/>
          <w:sz w:val="20"/>
          <w:szCs w:val="20"/>
        </w:rPr>
        <w:t xml:space="preserve">Note that Region 4 and 5, where </w:t>
      </w:r>
      <w:r w:rsidR="00A47D6B">
        <w:rPr>
          <w:rFonts w:ascii="Arial" w:eastAsia="Arial" w:hAnsi="Arial" w:cs="Arial"/>
          <w:bCs/>
          <w:i/>
          <w:iCs/>
          <w:sz w:val="20"/>
          <w:szCs w:val="20"/>
        </w:rPr>
        <w:t xml:space="preserve">Bothrops atrox </w:t>
      </w:r>
      <w:r w:rsidR="00A47D6B">
        <w:rPr>
          <w:rFonts w:ascii="Arial" w:eastAsia="Arial" w:hAnsi="Arial" w:cs="Arial"/>
          <w:bCs/>
          <w:sz w:val="20"/>
          <w:szCs w:val="20"/>
        </w:rPr>
        <w:t>is distributed, share the highest values for this parameter.</w:t>
      </w:r>
    </w:p>
    <w:p w14:paraId="00000111" w14:textId="77777777" w:rsidR="006E16B6" w:rsidRDefault="006E16B6">
      <w:pPr>
        <w:jc w:val="center"/>
        <w:rPr>
          <w:rFonts w:ascii="Arial" w:eastAsia="Arial" w:hAnsi="Arial" w:cs="Arial"/>
          <w:b/>
          <w:sz w:val="20"/>
          <w:szCs w:val="20"/>
        </w:rPr>
      </w:pPr>
    </w:p>
    <w:p w14:paraId="5FEECC5D" w14:textId="77777777" w:rsidR="00DC4E22" w:rsidRDefault="00DC4E22">
      <w:pPr>
        <w:jc w:val="center"/>
        <w:rPr>
          <w:rFonts w:ascii="Arial" w:eastAsia="Arial" w:hAnsi="Arial" w:cs="Arial"/>
          <w:b/>
          <w:sz w:val="20"/>
          <w:szCs w:val="20"/>
        </w:rPr>
      </w:pPr>
    </w:p>
    <w:p w14:paraId="3E093026" w14:textId="77777777" w:rsidR="00DC4E22" w:rsidRDefault="00DC4E22">
      <w:pPr>
        <w:jc w:val="center"/>
        <w:rPr>
          <w:rFonts w:ascii="Arial" w:eastAsia="Arial" w:hAnsi="Arial" w:cs="Arial"/>
          <w:b/>
          <w:sz w:val="20"/>
          <w:szCs w:val="20"/>
        </w:rPr>
      </w:pPr>
    </w:p>
    <w:p w14:paraId="40D3116F" w14:textId="77777777" w:rsidR="00DC4E22" w:rsidRDefault="00DC4E22">
      <w:pPr>
        <w:jc w:val="center"/>
        <w:rPr>
          <w:rFonts w:ascii="Arial" w:eastAsia="Arial" w:hAnsi="Arial" w:cs="Arial"/>
          <w:b/>
          <w:sz w:val="20"/>
          <w:szCs w:val="20"/>
        </w:rPr>
      </w:pPr>
    </w:p>
    <w:p w14:paraId="6B320343" w14:textId="77777777" w:rsidR="00DC4E22" w:rsidRDefault="00DC4E22">
      <w:pPr>
        <w:jc w:val="center"/>
        <w:rPr>
          <w:rFonts w:ascii="Arial" w:eastAsia="Arial" w:hAnsi="Arial" w:cs="Arial"/>
          <w:b/>
          <w:sz w:val="20"/>
          <w:szCs w:val="20"/>
        </w:rPr>
      </w:pPr>
    </w:p>
    <w:p w14:paraId="1A8F89B4" w14:textId="77777777" w:rsidR="00DC4E22" w:rsidRDefault="00DC4E22">
      <w:pPr>
        <w:jc w:val="center"/>
        <w:rPr>
          <w:rFonts w:ascii="Arial" w:eastAsia="Arial" w:hAnsi="Arial" w:cs="Arial"/>
          <w:b/>
          <w:sz w:val="20"/>
          <w:szCs w:val="20"/>
        </w:rPr>
      </w:pPr>
    </w:p>
    <w:p w14:paraId="33BB6328" w14:textId="77777777" w:rsidR="00DC4E22" w:rsidRDefault="00DC4E22">
      <w:pPr>
        <w:jc w:val="center"/>
        <w:rPr>
          <w:rFonts w:ascii="Arial" w:eastAsia="Arial" w:hAnsi="Arial" w:cs="Arial"/>
          <w:b/>
          <w:sz w:val="20"/>
          <w:szCs w:val="20"/>
        </w:rPr>
      </w:pPr>
    </w:p>
    <w:p w14:paraId="69B33B0C" w14:textId="77777777" w:rsidR="00DC4E22" w:rsidRDefault="00DC4E22">
      <w:pPr>
        <w:jc w:val="center"/>
        <w:rPr>
          <w:rFonts w:ascii="Arial" w:eastAsia="Arial" w:hAnsi="Arial" w:cs="Arial"/>
          <w:b/>
          <w:sz w:val="20"/>
          <w:szCs w:val="20"/>
        </w:rPr>
      </w:pPr>
    </w:p>
    <w:p w14:paraId="4306CD58" w14:textId="77777777" w:rsidR="00DC4E22" w:rsidRDefault="00DC4E22">
      <w:pPr>
        <w:jc w:val="center"/>
        <w:rPr>
          <w:rFonts w:ascii="Arial" w:eastAsia="Arial" w:hAnsi="Arial" w:cs="Arial"/>
          <w:b/>
          <w:sz w:val="20"/>
          <w:szCs w:val="20"/>
        </w:rPr>
      </w:pPr>
    </w:p>
    <w:p w14:paraId="14AD049B" w14:textId="77777777" w:rsidR="00DC4E22" w:rsidRDefault="00DC4E22">
      <w:pPr>
        <w:jc w:val="center"/>
        <w:rPr>
          <w:rFonts w:ascii="Arial" w:eastAsia="Arial" w:hAnsi="Arial" w:cs="Arial"/>
          <w:b/>
          <w:sz w:val="20"/>
          <w:szCs w:val="20"/>
        </w:rPr>
      </w:pPr>
    </w:p>
    <w:p w14:paraId="7BF79A67" w14:textId="77777777" w:rsidR="00DC4E22" w:rsidRDefault="00DC4E22">
      <w:pPr>
        <w:jc w:val="center"/>
        <w:rPr>
          <w:rFonts w:ascii="Arial" w:eastAsia="Arial" w:hAnsi="Arial" w:cs="Arial"/>
          <w:b/>
          <w:sz w:val="20"/>
          <w:szCs w:val="20"/>
        </w:rPr>
      </w:pPr>
    </w:p>
    <w:p w14:paraId="54851A3B" w14:textId="77777777" w:rsidR="00DC4E22" w:rsidRDefault="00DC4E22">
      <w:pPr>
        <w:jc w:val="center"/>
        <w:rPr>
          <w:rFonts w:ascii="Arial" w:eastAsia="Arial" w:hAnsi="Arial" w:cs="Arial"/>
          <w:b/>
          <w:sz w:val="20"/>
          <w:szCs w:val="20"/>
        </w:rPr>
      </w:pPr>
    </w:p>
    <w:p w14:paraId="69E744DB" w14:textId="77777777" w:rsidR="00DC4E22" w:rsidRDefault="00DC4E22">
      <w:pPr>
        <w:jc w:val="center"/>
        <w:rPr>
          <w:rFonts w:ascii="Arial" w:eastAsia="Arial" w:hAnsi="Arial" w:cs="Arial"/>
          <w:b/>
          <w:sz w:val="20"/>
          <w:szCs w:val="20"/>
        </w:rPr>
      </w:pPr>
    </w:p>
    <w:p w14:paraId="1CAADFF3" w14:textId="77777777" w:rsidR="00DC4E22" w:rsidRDefault="00DC4E22">
      <w:pPr>
        <w:jc w:val="center"/>
        <w:rPr>
          <w:rFonts w:ascii="Arial" w:eastAsia="Arial" w:hAnsi="Arial" w:cs="Arial"/>
          <w:b/>
          <w:sz w:val="20"/>
          <w:szCs w:val="20"/>
        </w:rPr>
      </w:pPr>
    </w:p>
    <w:p w14:paraId="04077E73" w14:textId="77777777" w:rsidR="00DC4E22" w:rsidRDefault="00DC4E22">
      <w:pPr>
        <w:jc w:val="center"/>
        <w:rPr>
          <w:rFonts w:ascii="Arial" w:eastAsia="Arial" w:hAnsi="Arial" w:cs="Arial"/>
          <w:b/>
          <w:sz w:val="20"/>
          <w:szCs w:val="20"/>
        </w:rPr>
      </w:pPr>
    </w:p>
    <w:p w14:paraId="00000112" w14:textId="13ADFD66" w:rsidR="006E16B6" w:rsidRDefault="002836EF">
      <w:pPr>
        <w:spacing w:after="0"/>
        <w:jc w:val="both"/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lastRenderedPageBreak/>
        <w:t xml:space="preserve">Table </w:t>
      </w:r>
      <w:r w:rsidR="0027292E">
        <w:rPr>
          <w:rFonts w:ascii="Arial" w:eastAsia="Arial" w:hAnsi="Arial" w:cs="Arial"/>
          <w:b/>
          <w:sz w:val="20"/>
          <w:szCs w:val="20"/>
        </w:rPr>
        <w:t>B</w:t>
      </w:r>
      <w:r>
        <w:rPr>
          <w:rFonts w:ascii="Arial" w:eastAsia="Arial" w:hAnsi="Arial" w:cs="Arial"/>
          <w:b/>
          <w:sz w:val="20"/>
          <w:szCs w:val="20"/>
        </w:rPr>
        <w:t>. Coefficient of variation and strength of seasonality for precipitation in each region.</w:t>
      </w:r>
    </w:p>
    <w:tbl>
      <w:tblPr>
        <w:tblStyle w:val="a0"/>
        <w:tblW w:w="838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200"/>
        <w:gridCol w:w="1200"/>
        <w:gridCol w:w="2340"/>
        <w:gridCol w:w="2440"/>
        <w:gridCol w:w="1200"/>
      </w:tblGrid>
      <w:tr w:rsidR="006E16B6" w14:paraId="1F89396A" w14:textId="77777777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13" w14:textId="77777777" w:rsidR="006E16B6" w:rsidRDefault="006E16B6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0000114" w14:textId="77777777" w:rsidR="006E16B6" w:rsidRDefault="002836EF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0000115" w14:textId="77777777" w:rsidR="006E16B6" w:rsidRDefault="002836EF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0000116" w14:textId="77777777" w:rsidR="006E16B6" w:rsidRDefault="002836EF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17" w14:textId="77777777" w:rsidR="006E16B6" w:rsidRDefault="006E16B6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6E16B6" w14:paraId="6E6C5E63" w14:textId="77777777">
        <w:trPr>
          <w:trHeight w:val="6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18" w14:textId="77777777" w:rsidR="006E16B6" w:rsidRDefault="006E16B6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0000119" w14:textId="77777777" w:rsidR="006E16B6" w:rsidRDefault="002836E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000011A" w14:textId="77777777" w:rsidR="006E16B6" w:rsidRDefault="002836E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oefficient of variation (Precipitation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000011B" w14:textId="77777777" w:rsidR="006E16B6" w:rsidRDefault="002836E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trength of seasonality (Precipitation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1C" w14:textId="77777777" w:rsidR="006E16B6" w:rsidRDefault="006E16B6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6E16B6" w14:paraId="4E6DF5B9" w14:textId="777777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1D" w14:textId="77777777" w:rsidR="006E16B6" w:rsidRDefault="006E16B6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1E" w14:textId="77777777" w:rsidR="006E16B6" w:rsidRDefault="002836EF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gion 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1F" w14:textId="77777777" w:rsidR="006E16B6" w:rsidRDefault="002836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20" w14:textId="77777777" w:rsidR="006E16B6" w:rsidRDefault="002836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21" w14:textId="77777777" w:rsidR="006E16B6" w:rsidRDefault="006E16B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6E16B6" w14:paraId="6B789A7D" w14:textId="777777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22" w14:textId="77777777" w:rsidR="006E16B6" w:rsidRDefault="006E16B6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23" w14:textId="77777777" w:rsidR="006E16B6" w:rsidRDefault="002836EF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gion 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24" w14:textId="77777777" w:rsidR="006E16B6" w:rsidRDefault="002836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44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25" w14:textId="77777777" w:rsidR="006E16B6" w:rsidRDefault="002836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26" w14:textId="77777777" w:rsidR="006E16B6" w:rsidRDefault="006E16B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6E16B6" w14:paraId="0CCB96EA" w14:textId="777777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27" w14:textId="77777777" w:rsidR="006E16B6" w:rsidRDefault="006E16B6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28" w14:textId="77777777" w:rsidR="006E16B6" w:rsidRDefault="002836EF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gion 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29" w14:textId="77777777" w:rsidR="006E16B6" w:rsidRDefault="002836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9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2A" w14:textId="77777777" w:rsidR="006E16B6" w:rsidRDefault="002836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2B" w14:textId="77777777" w:rsidR="006E16B6" w:rsidRDefault="006E16B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6E16B6" w14:paraId="796938E4" w14:textId="777777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2C" w14:textId="77777777" w:rsidR="006E16B6" w:rsidRDefault="006E16B6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2D" w14:textId="77777777" w:rsidR="006E16B6" w:rsidRDefault="002836EF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gion 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2E" w14:textId="77777777" w:rsidR="006E16B6" w:rsidRDefault="002836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2F" w14:textId="77777777" w:rsidR="006E16B6" w:rsidRDefault="002836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30" w14:textId="77777777" w:rsidR="006E16B6" w:rsidRDefault="006E16B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6E16B6" w14:paraId="54B87146" w14:textId="777777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31" w14:textId="77777777" w:rsidR="006E16B6" w:rsidRDefault="006E16B6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32" w14:textId="77777777" w:rsidR="006E16B6" w:rsidRDefault="002836EF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gion 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33" w14:textId="77777777" w:rsidR="006E16B6" w:rsidRDefault="002836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34" w14:textId="77777777" w:rsidR="006E16B6" w:rsidRDefault="002836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8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35" w14:textId="77777777" w:rsidR="006E16B6" w:rsidRDefault="006E16B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6E16B6" w14:paraId="42DE5A61" w14:textId="77777777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36" w14:textId="77777777" w:rsidR="006E16B6" w:rsidRDefault="006E16B6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0000137" w14:textId="77777777" w:rsidR="006E16B6" w:rsidRDefault="002836EF">
            <w:pPr>
              <w:spacing w:after="0" w:line="240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Region 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0000138" w14:textId="77777777" w:rsidR="006E16B6" w:rsidRDefault="002836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0000139" w14:textId="77777777" w:rsidR="006E16B6" w:rsidRDefault="002836E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7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3A" w14:textId="77777777" w:rsidR="006E16B6" w:rsidRDefault="006E16B6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6E16B6" w14:paraId="673E0DCF" w14:textId="7777777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3B" w14:textId="77777777" w:rsidR="006E16B6" w:rsidRDefault="006E16B6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3C" w14:textId="77777777" w:rsidR="006E16B6" w:rsidRDefault="006E16B6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7466C" w14:textId="77777777" w:rsidR="006E16B6" w:rsidRDefault="006E16B6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3606743C" w14:textId="77777777" w:rsidR="00DC4E22" w:rsidRDefault="00DC4E22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6060C667" w14:textId="77777777" w:rsidR="00DC4E22" w:rsidRDefault="00DC4E22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0FA40645" w14:textId="77777777" w:rsidR="00DC4E22" w:rsidRDefault="00DC4E22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3658DF43" w14:textId="77777777" w:rsidR="00DC4E22" w:rsidRDefault="00DC4E22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78DE43CC" w14:textId="77777777" w:rsidR="00DC4E22" w:rsidRDefault="00DC4E22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4FBF0880" w14:textId="77777777" w:rsidR="00DC4E22" w:rsidRDefault="00DC4E22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7F43CFBB" w14:textId="77777777" w:rsidR="00DC4E22" w:rsidRDefault="00DC4E22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4E39E76A" w14:textId="77777777" w:rsidR="00DC4E22" w:rsidRDefault="00DC4E22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581A294A" w14:textId="77777777" w:rsidR="00DC4E22" w:rsidRDefault="00DC4E22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45FBC135" w14:textId="77777777" w:rsidR="00DC4E22" w:rsidRDefault="00DC4E22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03C7A24F" w14:textId="77777777" w:rsidR="00DC4E22" w:rsidRDefault="00DC4E22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5316EA52" w14:textId="77777777" w:rsidR="00DC4E22" w:rsidRDefault="00DC4E22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61B7B967" w14:textId="77777777" w:rsidR="00DC4E22" w:rsidRDefault="00DC4E22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2B5CA025" w14:textId="77777777" w:rsidR="00DC4E22" w:rsidRDefault="00DC4E22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042192CE" w14:textId="77777777" w:rsidR="00DC4E22" w:rsidRDefault="00DC4E22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79EDA30F" w14:textId="77777777" w:rsidR="00DC4E22" w:rsidRDefault="00DC4E22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5AFFBF59" w14:textId="77777777" w:rsidR="00DC4E22" w:rsidRDefault="00DC4E22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66443767" w14:textId="77777777" w:rsidR="00DC4E22" w:rsidRDefault="00DC4E22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  <w:p w14:paraId="0000013D" w14:textId="237F509C" w:rsidR="00DC4E22" w:rsidRDefault="00DC4E22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3E" w14:textId="77777777" w:rsidR="006E16B6" w:rsidRDefault="006E16B6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13F" w14:textId="77777777" w:rsidR="006E16B6" w:rsidRDefault="006E16B6">
            <w:pPr>
              <w:spacing w:after="0" w:line="240" w:lineRule="auto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</w:tbl>
    <w:p w14:paraId="00000140" w14:textId="77777777" w:rsidR="006E16B6" w:rsidRDefault="006E16B6">
      <w:pPr>
        <w:jc w:val="center"/>
        <w:rPr>
          <w:rFonts w:ascii="Arial" w:eastAsia="Arial" w:hAnsi="Arial" w:cs="Arial"/>
          <w:b/>
          <w:sz w:val="20"/>
          <w:szCs w:val="20"/>
        </w:rPr>
      </w:pPr>
    </w:p>
    <w:p w14:paraId="00000141" w14:textId="77777777" w:rsidR="006E16B6" w:rsidRDefault="002836EF">
      <w:pPr>
        <w:jc w:val="center"/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noProof/>
          <w:sz w:val="20"/>
          <w:szCs w:val="20"/>
        </w:rPr>
        <w:lastRenderedPageBreak/>
        <w:drawing>
          <wp:inline distT="0" distB="0" distL="0" distR="0" wp14:anchorId="128F99EA" wp14:editId="2A106998">
            <wp:extent cx="5612130" cy="3472180"/>
            <wp:effectExtent l="0" t="0" r="0" b="0"/>
            <wp:docPr id="22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4721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142" w14:textId="507DB210" w:rsidR="006E16B6" w:rsidRPr="00A47D6B" w:rsidRDefault="002836EF">
      <w:pPr>
        <w:jc w:val="center"/>
        <w:rPr>
          <w:rFonts w:ascii="Arial" w:eastAsia="Arial" w:hAnsi="Arial" w:cs="Arial"/>
          <w:bCs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 xml:space="preserve">Fig </w:t>
      </w:r>
      <w:r w:rsidR="0027292E">
        <w:rPr>
          <w:rFonts w:ascii="Arial" w:eastAsia="Arial" w:hAnsi="Arial" w:cs="Arial"/>
          <w:b/>
          <w:sz w:val="20"/>
          <w:szCs w:val="20"/>
        </w:rPr>
        <w:t>C</w:t>
      </w:r>
      <w:r>
        <w:rPr>
          <w:rFonts w:ascii="Arial" w:eastAsia="Arial" w:hAnsi="Arial" w:cs="Arial"/>
          <w:b/>
          <w:sz w:val="20"/>
          <w:szCs w:val="20"/>
        </w:rPr>
        <w:t>. Seasonal distribution of rainfall over different regions of the country.</w:t>
      </w:r>
      <w:r w:rsidR="00A47D6B">
        <w:rPr>
          <w:rFonts w:ascii="Arial" w:eastAsia="Arial" w:hAnsi="Arial" w:cs="Arial"/>
          <w:b/>
          <w:sz w:val="20"/>
          <w:szCs w:val="20"/>
        </w:rPr>
        <w:t xml:space="preserve"> </w:t>
      </w:r>
      <w:r w:rsidR="00A47D6B">
        <w:rPr>
          <w:rFonts w:ascii="Arial" w:eastAsia="Arial" w:hAnsi="Arial" w:cs="Arial"/>
          <w:bCs/>
          <w:sz w:val="20"/>
          <w:szCs w:val="20"/>
        </w:rPr>
        <w:t>Note that Regions where rainfall drives snakebite incidence (Region 3, 5 and 6) share the lowest rainfall values during dry season.</w:t>
      </w:r>
    </w:p>
    <w:p w14:paraId="00000143" w14:textId="77777777" w:rsidR="006E16B6" w:rsidRDefault="006E16B6">
      <w:pPr>
        <w:jc w:val="both"/>
        <w:rPr>
          <w:rFonts w:ascii="Arial" w:eastAsia="Arial" w:hAnsi="Arial" w:cs="Arial"/>
          <w:b/>
          <w:sz w:val="20"/>
          <w:szCs w:val="20"/>
        </w:rPr>
      </w:pPr>
    </w:p>
    <w:sectPr w:rsidR="006E16B6" w:rsidSect="0079182F">
      <w:pgSz w:w="12240" w:h="15840"/>
      <w:pgMar w:top="1417" w:right="1701" w:bottom="1417" w:left="1701" w:header="708" w:footer="708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C2D0D"/>
    <w:multiLevelType w:val="multilevel"/>
    <w:tmpl w:val="24DA0A1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737E6EA1"/>
    <w:multiLevelType w:val="hybridMultilevel"/>
    <w:tmpl w:val="8F1C95AE"/>
    <w:lvl w:ilvl="0" w:tplc="D756B96A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  <w:u w:val="none"/>
      </w:rPr>
    </w:lvl>
    <w:lvl w:ilvl="1" w:tplc="580A0019" w:tentative="1">
      <w:start w:val="1"/>
      <w:numFmt w:val="lowerLetter"/>
      <w:lvlText w:val="%2."/>
      <w:lvlJc w:val="left"/>
      <w:pPr>
        <w:ind w:left="1440" w:hanging="360"/>
      </w:pPr>
    </w:lvl>
    <w:lvl w:ilvl="2" w:tplc="580A001B" w:tentative="1">
      <w:start w:val="1"/>
      <w:numFmt w:val="lowerRoman"/>
      <w:lvlText w:val="%3."/>
      <w:lvlJc w:val="right"/>
      <w:pPr>
        <w:ind w:left="2160" w:hanging="180"/>
      </w:pPr>
    </w:lvl>
    <w:lvl w:ilvl="3" w:tplc="580A000F" w:tentative="1">
      <w:start w:val="1"/>
      <w:numFmt w:val="decimal"/>
      <w:lvlText w:val="%4."/>
      <w:lvlJc w:val="left"/>
      <w:pPr>
        <w:ind w:left="2880" w:hanging="360"/>
      </w:pPr>
    </w:lvl>
    <w:lvl w:ilvl="4" w:tplc="580A0019" w:tentative="1">
      <w:start w:val="1"/>
      <w:numFmt w:val="lowerLetter"/>
      <w:lvlText w:val="%5."/>
      <w:lvlJc w:val="left"/>
      <w:pPr>
        <w:ind w:left="3600" w:hanging="360"/>
      </w:pPr>
    </w:lvl>
    <w:lvl w:ilvl="5" w:tplc="580A001B" w:tentative="1">
      <w:start w:val="1"/>
      <w:numFmt w:val="lowerRoman"/>
      <w:lvlText w:val="%6."/>
      <w:lvlJc w:val="right"/>
      <w:pPr>
        <w:ind w:left="4320" w:hanging="180"/>
      </w:pPr>
    </w:lvl>
    <w:lvl w:ilvl="6" w:tplc="580A000F" w:tentative="1">
      <w:start w:val="1"/>
      <w:numFmt w:val="decimal"/>
      <w:lvlText w:val="%7."/>
      <w:lvlJc w:val="left"/>
      <w:pPr>
        <w:ind w:left="5040" w:hanging="360"/>
      </w:pPr>
    </w:lvl>
    <w:lvl w:ilvl="7" w:tplc="580A0019" w:tentative="1">
      <w:start w:val="1"/>
      <w:numFmt w:val="lowerLetter"/>
      <w:lvlText w:val="%8."/>
      <w:lvlJc w:val="left"/>
      <w:pPr>
        <w:ind w:left="5760" w:hanging="360"/>
      </w:pPr>
    </w:lvl>
    <w:lvl w:ilvl="8" w:tplc="5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16B6"/>
    <w:rsid w:val="00004EC1"/>
    <w:rsid w:val="00032249"/>
    <w:rsid w:val="00057539"/>
    <w:rsid w:val="00135016"/>
    <w:rsid w:val="001419B2"/>
    <w:rsid w:val="001E120F"/>
    <w:rsid w:val="001E2792"/>
    <w:rsid w:val="00207816"/>
    <w:rsid w:val="0026045C"/>
    <w:rsid w:val="0027292E"/>
    <w:rsid w:val="002836EF"/>
    <w:rsid w:val="00300417"/>
    <w:rsid w:val="00312695"/>
    <w:rsid w:val="00317D08"/>
    <w:rsid w:val="003751EA"/>
    <w:rsid w:val="003B1078"/>
    <w:rsid w:val="003F3DB7"/>
    <w:rsid w:val="00484AE2"/>
    <w:rsid w:val="00545720"/>
    <w:rsid w:val="00593F58"/>
    <w:rsid w:val="00595D21"/>
    <w:rsid w:val="005A695D"/>
    <w:rsid w:val="005F7EF7"/>
    <w:rsid w:val="00662B59"/>
    <w:rsid w:val="006B0CFB"/>
    <w:rsid w:val="006B492C"/>
    <w:rsid w:val="006E16B6"/>
    <w:rsid w:val="00775443"/>
    <w:rsid w:val="0079182F"/>
    <w:rsid w:val="0081564C"/>
    <w:rsid w:val="00834B9B"/>
    <w:rsid w:val="008A2DF4"/>
    <w:rsid w:val="008B2367"/>
    <w:rsid w:val="00966E81"/>
    <w:rsid w:val="00A47D6B"/>
    <w:rsid w:val="00B22A42"/>
    <w:rsid w:val="00B47AF3"/>
    <w:rsid w:val="00B9051E"/>
    <w:rsid w:val="00BE0FB6"/>
    <w:rsid w:val="00C23DD3"/>
    <w:rsid w:val="00C47137"/>
    <w:rsid w:val="00C87580"/>
    <w:rsid w:val="00CE5827"/>
    <w:rsid w:val="00D033B7"/>
    <w:rsid w:val="00D23A9C"/>
    <w:rsid w:val="00D8319D"/>
    <w:rsid w:val="00DC4E22"/>
    <w:rsid w:val="00DD5391"/>
    <w:rsid w:val="00E04E3B"/>
    <w:rsid w:val="00E21958"/>
    <w:rsid w:val="00E57C1E"/>
    <w:rsid w:val="00ED7465"/>
    <w:rsid w:val="00EE6BDB"/>
    <w:rsid w:val="00F31354"/>
    <w:rsid w:val="00F31590"/>
    <w:rsid w:val="00F74DB3"/>
    <w:rsid w:val="00F93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24DD22B"/>
  <w15:docId w15:val="{BEB0055F-429A-4706-A371-343375E49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s-419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Textodelmarcadordeposicin">
    <w:name w:val="Placeholder Text"/>
    <w:basedOn w:val="Fuentedeprrafopredeter"/>
    <w:uiPriority w:val="99"/>
    <w:semiHidden/>
    <w:rsid w:val="00182393"/>
    <w:rPr>
      <w:color w:val="808080"/>
    </w:rPr>
  </w:style>
  <w:style w:type="paragraph" w:styleId="Prrafodelista">
    <w:name w:val="List Paragraph"/>
    <w:basedOn w:val="Normal"/>
    <w:uiPriority w:val="34"/>
    <w:qFormat/>
    <w:rsid w:val="00075427"/>
    <w:pPr>
      <w:ind w:left="720"/>
      <w:contextualSpacing/>
    </w:pPr>
  </w:style>
  <w:style w:type="paragraph" w:styleId="Lista">
    <w:name w:val="List"/>
    <w:basedOn w:val="Normal"/>
    <w:uiPriority w:val="99"/>
    <w:unhideWhenUsed/>
    <w:rsid w:val="00D9408B"/>
    <w:pPr>
      <w:spacing w:after="0" w:line="276" w:lineRule="auto"/>
      <w:ind w:left="283" w:hanging="283"/>
      <w:contextualSpacing/>
    </w:pPr>
    <w:rPr>
      <w:rFonts w:ascii="Arial" w:eastAsia="Arial" w:hAnsi="Arial" w:cs="Arial"/>
      <w:lang w:val="en"/>
    </w:rPr>
  </w:style>
  <w:style w:type="character" w:styleId="Nmerodelnea">
    <w:name w:val="line number"/>
    <w:basedOn w:val="Fuentedeprrafopredeter"/>
    <w:uiPriority w:val="99"/>
    <w:semiHidden/>
    <w:unhideWhenUsed/>
    <w:rsid w:val="00EB7D7C"/>
  </w:style>
  <w:style w:type="paragraph" w:styleId="Textodeglobo">
    <w:name w:val="Balloon Text"/>
    <w:basedOn w:val="Normal"/>
    <w:link w:val="TextodegloboCar"/>
    <w:uiPriority w:val="99"/>
    <w:semiHidden/>
    <w:unhideWhenUsed/>
    <w:rsid w:val="00A55C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55C4C"/>
    <w:rPr>
      <w:rFonts w:ascii="Segoe UI" w:hAnsi="Segoe UI" w:cs="Segoe UI"/>
      <w:sz w:val="18"/>
      <w:szCs w:val="18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n">
    <w:name w:val="Revision"/>
    <w:hidden/>
    <w:uiPriority w:val="99"/>
    <w:semiHidden/>
    <w:rsid w:val="00F31354"/>
    <w:pPr>
      <w:spacing w:after="0" w:line="240" w:lineRule="auto"/>
    </w:pPr>
  </w:style>
  <w:style w:type="character" w:styleId="Hipervnculo">
    <w:name w:val="Hyperlink"/>
    <w:basedOn w:val="Fuentedeprrafopredeter"/>
    <w:uiPriority w:val="99"/>
    <w:unhideWhenUsed/>
    <w:rsid w:val="00032249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0322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hyperlink" Target="http://arxiv.org/abs/1509.00503" TargetMode="Externa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arxiv.org/abs/1509.00503" TargetMode="External"/><Relationship Id="rId11" Type="http://schemas.openxmlformats.org/officeDocument/2006/relationships/image" Target="media/image3.jpg"/><Relationship Id="rId5" Type="http://schemas.openxmlformats.org/officeDocument/2006/relationships/webSettings" Target="webSettings.xml"/><Relationship Id="rId10" Type="http://schemas.openxmlformats.org/officeDocument/2006/relationships/image" Target="media/image2.jpg"/><Relationship Id="rId4" Type="http://schemas.openxmlformats.org/officeDocument/2006/relationships/settings" Target="settings.xml"/><Relationship Id="rId9" Type="http://schemas.openxmlformats.org/officeDocument/2006/relationships/hyperlink" Target="https://www.diva-gis.org/datadown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LCIoJ2kMxRqfXvV/ItIB+SE1NvA==">AMUW2mVH4tdBcOagOhC7rkoKpO4sdEeMJQugXWD76DbOW8uTxITC6+vH/a6It6zRuyZCYV/jF8bIJJbjpuzEYGHWrdl6eJbzGIHFaCz8bvFTU6ph2SkzIKlRZpVH2GGGQvOpTR4NGZxb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655</Words>
  <Characters>3606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uSoft</dc:creator>
  <cp:lastModifiedBy>carlos  andres bravo vega</cp:lastModifiedBy>
  <cp:revision>4</cp:revision>
  <dcterms:created xsi:type="dcterms:W3CDTF">2022-03-02T13:52:00Z</dcterms:created>
  <dcterms:modified xsi:type="dcterms:W3CDTF">2022-03-02T13:55:00Z</dcterms:modified>
</cp:coreProperties>
</file>